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2EA3F" w14:textId="77777777" w:rsidR="008058F8" w:rsidRDefault="00C747D8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457200" distL="114300" distR="114300" simplePos="0" relativeHeight="251659264" behindDoc="1" locked="0" layoutInCell="1" allowOverlap="0" wp14:anchorId="6B014229" wp14:editId="2A53FF7B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025515" cy="6867525"/>
                <wp:effectExtent l="0" t="0" r="13335" b="9525"/>
                <wp:wrapTopAndBottom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5515" cy="6867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7CCA67" w14:textId="7C7F523A" w:rsidR="00C747D8" w:rsidRPr="00B438F0" w:rsidRDefault="00B438F0" w:rsidP="00C747D8">
                            <w:pPr>
                              <w:pStyle w:val="Caption"/>
                              <w:keepNext/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bookmarkStart w:id="0" w:name="_Toc453508149"/>
                            <w:r w:rsidRPr="006D117A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7 Table.</w:t>
                            </w:r>
                            <w:bookmarkStart w:id="1" w:name="_Hlk512812028"/>
                            <w:r w:rsidR="00C747D8" w:rsidRPr="006D117A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Frequency of osteophyte grades in sled dog age groups by a) percentage of assessed endplates affected, b) relative frequency of affected endplates by grade</w:t>
                            </w:r>
                            <w:bookmarkEnd w:id="0"/>
                            <w:bookmarkEnd w:id="1"/>
                            <w:r w:rsidR="006D117A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bookmarkStart w:id="2" w:name="_GoBack"/>
                            <w:bookmarkEnd w:id="2"/>
                          </w:p>
                          <w:tbl>
                            <w:tblPr>
                              <w:tblStyle w:val="ListTable21"/>
                              <w:tblW w:w="9360" w:type="dxa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72"/>
                              <w:gridCol w:w="1872"/>
                              <w:gridCol w:w="1872"/>
                              <w:gridCol w:w="1872"/>
                              <w:gridCol w:w="1872"/>
                            </w:tblGrid>
                            <w:tr w:rsidR="00C747D8" w:rsidRPr="004C5297" w14:paraId="152D2410" w14:textId="77777777" w:rsidTr="008C7EB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2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156DBE84" w14:textId="77777777" w:rsidR="00C747D8" w:rsidRPr="004C5297" w:rsidRDefault="00736160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bookmarkStart w:id="3" w:name="_Hlk503637939"/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C747D8"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E32936A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54E0B98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E1FA7FF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F7CE36A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747D8" w:rsidRPr="004C5297" w14:paraId="00B038B8" w14:textId="77777777" w:rsidTr="008C7EB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8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7FCD4962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1853110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Assessed Endplates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DB7DB0C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15B49F4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630FEEA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</w:tr>
                            <w:tr w:rsidR="00C747D8" w:rsidRPr="004C5297" w14:paraId="217B40DC" w14:textId="77777777" w:rsidTr="008C7EB3">
                              <w:trPr>
                                <w:trHeight w:val="30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037C98EE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E038AC6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8EFA8A0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(3.70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D24E2C9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B1CF8A1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C747D8" w:rsidRPr="004C5297" w14:paraId="76B6325D" w14:textId="77777777" w:rsidTr="008C7EB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107401E1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-1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D78D2EE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F40C529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1(6.48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2D8816C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(2.16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6E9E9AC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C747D8" w:rsidRPr="004C5297" w14:paraId="67312DA4" w14:textId="77777777" w:rsidTr="008C7EB3">
                              <w:trPr>
                                <w:trHeight w:val="30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46B7138B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-1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8759BC7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2E60ACB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2(38.8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E38DDFE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(4.6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6A947B8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C747D8" w:rsidRPr="004C5297" w14:paraId="0E7AE76C" w14:textId="77777777" w:rsidTr="008C7EB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64B0D793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F4B0AED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CEF0ED9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7(12.41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A197245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(22.22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D41C04B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bookmarkEnd w:id="3"/>
                          </w:tbl>
                          <w:p w14:paraId="1C0CDC8C" w14:textId="77777777" w:rsidR="00C747D8" w:rsidRPr="004F0614" w:rsidRDefault="00C747D8" w:rsidP="00C747D8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Style w:val="ListTable21"/>
                              <w:tblW w:w="9374" w:type="dxa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74"/>
                              <w:gridCol w:w="1875"/>
                              <w:gridCol w:w="1875"/>
                              <w:gridCol w:w="1875"/>
                              <w:gridCol w:w="1875"/>
                            </w:tblGrid>
                            <w:tr w:rsidR="00C747D8" w:rsidRPr="004C5297" w14:paraId="69D19D99" w14:textId="77777777" w:rsidTr="008C7EB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1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4" w:type="dxa"/>
                                </w:tcPr>
                                <w:p w14:paraId="3475B72F" w14:textId="77777777" w:rsidR="00C747D8" w:rsidRPr="004C5297" w:rsidRDefault="00736160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bookmarkStart w:id="4" w:name="_Hlk503637899"/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C747D8"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.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23015520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052B784E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6FB30D58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4313CDF9" w14:textId="77777777" w:rsidR="00C747D8" w:rsidRPr="004C5297" w:rsidRDefault="00C747D8" w:rsidP="004F061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747D8" w:rsidRPr="004C5297" w14:paraId="324CAEEE" w14:textId="77777777" w:rsidTr="008C7EB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9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4" w:type="dxa"/>
                                </w:tcPr>
                                <w:p w14:paraId="2997F61D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45C96FDB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Affected Endplates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5BD4FCAC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4EE43B4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3A8157A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</w:tr>
                            <w:tr w:rsidR="00C747D8" w:rsidRPr="004C5297" w14:paraId="344DBD8C" w14:textId="77777777" w:rsidTr="008C7EB3">
                              <w:trPr>
                                <w:trHeight w:val="29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4" w:type="dxa"/>
                                </w:tcPr>
                                <w:p w14:paraId="42DFB07C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A825E97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6737CA8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(100.00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6781FC8A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00C22D3A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C747D8" w:rsidRPr="004C5297" w14:paraId="2BBCA301" w14:textId="77777777" w:rsidTr="008C7EB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4" w:type="dxa"/>
                                </w:tcPr>
                                <w:p w14:paraId="256D7589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-11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7342C74B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63E48B7B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1(75.00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51C7E040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(25.00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7BF2C6AC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C747D8" w:rsidRPr="004C5297" w14:paraId="3B5D6C4B" w14:textId="77777777" w:rsidTr="008C7EB3">
                              <w:trPr>
                                <w:trHeight w:val="29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4" w:type="dxa"/>
                                </w:tcPr>
                                <w:p w14:paraId="7EC63434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-14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4CD9CBD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2F02BD3A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2(89.36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7222740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(10.64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448792D" w14:textId="77777777" w:rsidR="00C747D8" w:rsidRPr="004C5297" w:rsidRDefault="00C747D8" w:rsidP="004F061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C747D8" w:rsidRPr="004C5297" w14:paraId="04074E21" w14:textId="77777777" w:rsidTr="008C7EB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4" w:type="dxa"/>
                                </w:tcPr>
                                <w:p w14:paraId="0A1054E3" w14:textId="77777777" w:rsidR="00C747D8" w:rsidRPr="004C5297" w:rsidRDefault="00C747D8" w:rsidP="004F06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2F954190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0C00F487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7(84.81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1BB18FE6" w14:textId="77777777" w:rsidR="00C747D8" w:rsidRPr="004C5297" w:rsidRDefault="00C747D8" w:rsidP="00DE7DD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(15.19)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</w:tcPr>
                                <w:p w14:paraId="05EA2E85" w14:textId="77777777" w:rsidR="00C747D8" w:rsidRPr="004C5297" w:rsidRDefault="00C747D8" w:rsidP="004F061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C529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bookmarkEnd w:id="4"/>
                          </w:tbl>
                          <w:p w14:paraId="274D091A" w14:textId="77777777" w:rsidR="00C747D8" w:rsidRDefault="00C747D8" w:rsidP="00C747D8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014229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0;margin-top:0;width:474.45pt;height:540.75pt;z-index:-251657216;visibility:visible;mso-wrap-style:square;mso-width-percent:0;mso-height-percent:0;mso-wrap-distance-left:9pt;mso-wrap-distance-top:0;mso-wrap-distance-right:9pt;mso-wrap-distance-bottom:3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C9SIwIAAEQEAAAOAAAAZHJzL2Uyb0RvYy54bWysU8Fu2zAMvQ/YPwi6L3YyOCuMOEXWIsOA&#10;oC2QDD0rshQbkERNUmJ3Xz9KttOi22nYRaZJ6lF8fFzd9lqRi3C+BVPR+SynRBgOdWtOFf1x2H66&#10;ocQHZmqmwIiKvghPb9cfP6w6W4oFNKBq4QiCGF92tqJNCLbMMs8boZmfgRUGgxKcZgF/3SmrHesQ&#10;XatskefLrANXWwdceI/e+yFI1wlfSsHDo5ReBKIqim8L6XTpPMYzW69YeXLMNi0fn8H+4RWatQaL&#10;XqHuWWDk7No/oHTLHXiQYcZBZyBly0XqAbuZ5++62TfMitQLkuPtlSb//2D5w+XJkbbG2S0pMUzj&#10;jA6iD+Qr9ARdyE9nfYlpe4uJoUc/5k5+j87Ydi+djl9siGAcmX65shvRODqX+aIo5gUlHGPLm+WX&#10;YlFEnOz1unU+fBOgSTQq6nB8iVV22fkwpE4psZqBbatUGqEypEPUz0WeLlwjCK4M1ohNDI+NVuiP&#10;/djZEeoXbMzBIA1v+bbF4jvmwxNzqAXsBfUdHvGQCrAIjBYlDbhff/PHfBwRRinpUFsV9T/PzAlK&#10;1HeDw4tCnAw3GcfJMGd9ByjXOW6O5cnECy6oyZQO9DPKfhOrYIgZjrUqGibzLgwKx7XhYrNJSSg3&#10;y8LO7C2P0JG+SOWhf2bOjnwHHNUDTKpj5Tvah9yB+M05gGzTTCKhA4sjzyjVNNVxreIuvP1PWa/L&#10;v/4NAAD//wMAUEsDBBQABgAIAAAAIQAMjIeC2wAAAAYBAAAPAAAAZHJzL2Rvd25yZXYueG1sTI9L&#10;S8RAEITvgv9haMGbO4moZGMmi/i4+VwV9DbJtElwHmGmk43/3taLXgqaKqq+rjaLs2LGmIbgFeSr&#10;DAT6NpjBdwpenm+OChCJtDfaBo8KvjDBpt7fq3Rpws4/4bylTnCJT6VW0BONpZSp7dHptAojevY+&#10;QnSa+IydNFHvuNxZeZxlZ9LpwfNCr0e87LH93E5OgX1L8bbJ6H2+6u7o8UFOr9f5vVKHB8vFOQjC&#10;hf7C8IPP6FAzUxMmb5KwCvgR+lX21ifFGkTDoazIT0HWlfyPX38DAAD//wMAUEsBAi0AFAAGAAgA&#10;AAAhALaDOJL+AAAA4QEAABMAAAAAAAAAAAAAAAAAAAAAAFtDb250ZW50X1R5cGVzXS54bWxQSwEC&#10;LQAUAAYACAAAACEAOP0h/9YAAACUAQAACwAAAAAAAAAAAAAAAAAvAQAAX3JlbHMvLnJlbHNQSwEC&#10;LQAUAAYACAAAACEAOtQvUiMCAABEBAAADgAAAAAAAAAAAAAAAAAuAgAAZHJzL2Uyb0RvYy54bWxQ&#10;SwECLQAUAAYACAAAACEADIyHgtsAAAAGAQAADwAAAAAAAAAAAAAAAAB9BAAAZHJzL2Rvd25yZXYu&#10;eG1sUEsFBgAAAAAEAAQA8wAAAIUFAAAAAA==&#10;" o:allowoverlap="f" filled="f" stroked="f" strokeweight=".5pt">
                <v:textbox inset="0,0,0,0">
                  <w:txbxContent>
                    <w:p w14:paraId="737CCA67" w14:textId="7C7F523A" w:rsidR="00C747D8" w:rsidRPr="00B438F0" w:rsidRDefault="00B438F0" w:rsidP="00C747D8">
                      <w:pPr>
                        <w:pStyle w:val="Caption"/>
                        <w:keepNext/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</w:pPr>
                      <w:bookmarkStart w:id="5" w:name="_Toc453508149"/>
                      <w:r w:rsidRPr="006D117A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S7 Table.</w:t>
                      </w:r>
                      <w:bookmarkStart w:id="6" w:name="_Hlk512812028"/>
                      <w:r w:rsidR="00C747D8" w:rsidRPr="006D117A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Frequency of osteophyte grades in sled dog age groups by a) percentage of assessed endplates affected, b) relative frequency of affected endplates by grade</w:t>
                      </w:r>
                      <w:bookmarkEnd w:id="5"/>
                      <w:bookmarkEnd w:id="6"/>
                      <w:r w:rsidR="006D117A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.</w:t>
                      </w:r>
                      <w:bookmarkStart w:id="7" w:name="_GoBack"/>
                      <w:bookmarkEnd w:id="7"/>
                    </w:p>
                    <w:tbl>
                      <w:tblPr>
                        <w:tblStyle w:val="ListTable21"/>
                        <w:tblW w:w="9360" w:type="dxa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72"/>
                        <w:gridCol w:w="1872"/>
                        <w:gridCol w:w="1872"/>
                        <w:gridCol w:w="1872"/>
                        <w:gridCol w:w="1872"/>
                      </w:tblGrid>
                      <w:tr w:rsidR="00C747D8" w:rsidRPr="004C5297" w14:paraId="152D2410" w14:textId="77777777" w:rsidTr="008C7EB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2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156DBE84" w14:textId="77777777" w:rsidR="00C747D8" w:rsidRPr="004C5297" w:rsidRDefault="00736160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8" w:name="_Hlk503637939"/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C747D8"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.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E32936A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654E0B98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7E1FA7FF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1F7CE36A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747D8" w:rsidRPr="004C5297" w14:paraId="00B038B8" w14:textId="77777777" w:rsidTr="008C7EB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8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7FCD4962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1853110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ssessed Endplates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DB7DB0C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15B49F4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630FEEA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</w:tr>
                      <w:tr w:rsidR="00C747D8" w:rsidRPr="004C5297" w14:paraId="217B40DC" w14:textId="77777777" w:rsidTr="008C7EB3">
                        <w:trPr>
                          <w:trHeight w:val="30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037C98EE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E038AC6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8EFA8A0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(3.70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D24E2C9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B1CF8A1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C747D8" w:rsidRPr="004C5297" w14:paraId="76B6325D" w14:textId="77777777" w:rsidTr="008C7EB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107401E1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-11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D78D2EE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F40C529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(6.48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2D8816C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(2.16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6E9E9AC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C747D8" w:rsidRPr="004C5297" w14:paraId="67312DA4" w14:textId="77777777" w:rsidTr="008C7EB3">
                        <w:trPr>
                          <w:trHeight w:val="30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46B7138B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-1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8759BC7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2E60ACB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2(38.89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E38DDFE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(4.63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6A947B8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C747D8" w:rsidRPr="004C5297" w14:paraId="0E7AE76C" w14:textId="77777777" w:rsidTr="008C7EB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64B0D793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F4B0AED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CEF0ED9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7(12.41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A197245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(22.22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D41C04B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bookmarkEnd w:id="8"/>
                    </w:tbl>
                    <w:p w14:paraId="1C0CDC8C" w14:textId="77777777" w:rsidR="00C747D8" w:rsidRPr="004F0614" w:rsidRDefault="00C747D8" w:rsidP="00C747D8">
                      <w:pPr>
                        <w:rPr>
                          <w:sz w:val="24"/>
                          <w:szCs w:val="24"/>
                        </w:rPr>
                      </w:pPr>
                    </w:p>
                    <w:tbl>
                      <w:tblPr>
                        <w:tblStyle w:val="ListTable21"/>
                        <w:tblW w:w="9374" w:type="dxa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74"/>
                        <w:gridCol w:w="1875"/>
                        <w:gridCol w:w="1875"/>
                        <w:gridCol w:w="1875"/>
                        <w:gridCol w:w="1875"/>
                      </w:tblGrid>
                      <w:tr w:rsidR="00C747D8" w:rsidRPr="004C5297" w14:paraId="69D19D99" w14:textId="77777777" w:rsidTr="008C7EB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1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4" w:type="dxa"/>
                          </w:tcPr>
                          <w:p w14:paraId="3475B72F" w14:textId="77777777" w:rsidR="00C747D8" w:rsidRPr="004C5297" w:rsidRDefault="00736160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9" w:name="_Hlk503637899"/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C747D8"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.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23015520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5" w:type="dxa"/>
                          </w:tcPr>
                          <w:p w14:paraId="052B784E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5" w:type="dxa"/>
                          </w:tcPr>
                          <w:p w14:paraId="6FB30D58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5" w:type="dxa"/>
                          </w:tcPr>
                          <w:p w14:paraId="4313CDF9" w14:textId="77777777" w:rsidR="00C747D8" w:rsidRPr="004C5297" w:rsidRDefault="00C747D8" w:rsidP="004F061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747D8" w:rsidRPr="004C5297" w14:paraId="324CAEEE" w14:textId="77777777" w:rsidTr="008C7EB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9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4" w:type="dxa"/>
                          </w:tcPr>
                          <w:p w14:paraId="2997F61D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45C96FDB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ffected Endplates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5BD4FCAC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4EE43B4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3A8157A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</w:tr>
                      <w:tr w:rsidR="00C747D8" w:rsidRPr="004C5297" w14:paraId="344DBD8C" w14:textId="77777777" w:rsidTr="008C7EB3">
                        <w:trPr>
                          <w:trHeight w:val="29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4" w:type="dxa"/>
                          </w:tcPr>
                          <w:p w14:paraId="42DFB07C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A825E97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6737CA8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(100.00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6781FC8A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00C22D3A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C747D8" w:rsidRPr="004C5297" w14:paraId="2BBCA301" w14:textId="77777777" w:rsidTr="008C7EB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4" w:type="dxa"/>
                          </w:tcPr>
                          <w:p w14:paraId="256D7589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-11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7342C74B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63E48B7B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(75.00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51C7E040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(25.00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7BF2C6AC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C747D8" w:rsidRPr="004C5297" w14:paraId="3B5D6C4B" w14:textId="77777777" w:rsidTr="008C7EB3">
                        <w:trPr>
                          <w:trHeight w:val="29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4" w:type="dxa"/>
                          </w:tcPr>
                          <w:p w14:paraId="7EC63434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-14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4CD9CBD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2F02BD3A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2(89.36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7222740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(10.64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448792D" w14:textId="77777777" w:rsidR="00C747D8" w:rsidRPr="004C5297" w:rsidRDefault="00C747D8" w:rsidP="004F061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C747D8" w:rsidRPr="004C5297" w14:paraId="04074E21" w14:textId="77777777" w:rsidTr="008C7EB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4" w:type="dxa"/>
                          </w:tcPr>
                          <w:p w14:paraId="0A1054E3" w14:textId="77777777" w:rsidR="00C747D8" w:rsidRPr="004C5297" w:rsidRDefault="00C747D8" w:rsidP="004F06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2F954190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0C00F487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7(84.81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1BB18FE6" w14:textId="77777777" w:rsidR="00C747D8" w:rsidRPr="004C5297" w:rsidRDefault="00C747D8" w:rsidP="00DE7DD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(15.19)</w:t>
                            </w:r>
                          </w:p>
                        </w:tc>
                        <w:tc>
                          <w:tcPr>
                            <w:tcW w:w="1875" w:type="dxa"/>
                          </w:tcPr>
                          <w:p w14:paraId="05EA2E85" w14:textId="77777777" w:rsidR="00C747D8" w:rsidRPr="004C5297" w:rsidRDefault="00C747D8" w:rsidP="004F061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C52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bookmarkEnd w:id="9"/>
                    </w:tbl>
                    <w:p w14:paraId="274D091A" w14:textId="77777777" w:rsidR="00C747D8" w:rsidRDefault="00C747D8" w:rsidP="00C747D8"/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805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7D8"/>
    <w:rsid w:val="00152780"/>
    <w:rsid w:val="001E7E2E"/>
    <w:rsid w:val="002B33AC"/>
    <w:rsid w:val="002E16B8"/>
    <w:rsid w:val="00306CFD"/>
    <w:rsid w:val="003C4C6B"/>
    <w:rsid w:val="004C5297"/>
    <w:rsid w:val="004E2ED4"/>
    <w:rsid w:val="005466EC"/>
    <w:rsid w:val="005E598B"/>
    <w:rsid w:val="006D117A"/>
    <w:rsid w:val="00736160"/>
    <w:rsid w:val="007F69F4"/>
    <w:rsid w:val="008058F8"/>
    <w:rsid w:val="00883941"/>
    <w:rsid w:val="008C7EB3"/>
    <w:rsid w:val="008F675B"/>
    <w:rsid w:val="009C04A8"/>
    <w:rsid w:val="00A71D0A"/>
    <w:rsid w:val="00B438F0"/>
    <w:rsid w:val="00C747D8"/>
    <w:rsid w:val="00D616DA"/>
    <w:rsid w:val="00F2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39902"/>
  <w15:chartTrackingRefBased/>
  <w15:docId w15:val="{BA16A328-481B-44AC-9C13-C80C53D5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7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21">
    <w:name w:val="List Table 21"/>
    <w:basedOn w:val="TableNormal"/>
    <w:uiPriority w:val="47"/>
    <w:rsid w:val="00C747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tham</dc:creator>
  <cp:keywords/>
  <dc:description/>
  <cp:lastModifiedBy>Katherine Latham</cp:lastModifiedBy>
  <cp:revision>3</cp:revision>
  <dcterms:created xsi:type="dcterms:W3CDTF">2018-04-26T06:05:00Z</dcterms:created>
  <dcterms:modified xsi:type="dcterms:W3CDTF">2018-05-01T05:01:00Z</dcterms:modified>
</cp:coreProperties>
</file>